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DEA3E" w14:textId="77777777" w:rsidR="00472CF4" w:rsidRDefault="00472CF4" w:rsidP="009C61F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F352F9">
        <w:rPr>
          <w:rFonts w:ascii="Arial" w:hAnsi="Arial" w:cs="Arial"/>
          <w:b/>
          <w:bCs/>
          <w:sz w:val="20"/>
          <w:szCs w:val="20"/>
        </w:rPr>
        <w:t>Supplemental Materials</w:t>
      </w:r>
    </w:p>
    <w:p w14:paraId="64C5B199" w14:textId="0ABB822A" w:rsidR="00472CF4" w:rsidRPr="00472CF4" w:rsidRDefault="00472CF4" w:rsidP="009C61F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472CF4">
        <w:rPr>
          <w:rFonts w:ascii="Arial" w:hAnsi="Arial" w:cs="Arial"/>
          <w:b/>
          <w:bCs/>
          <w:sz w:val="20"/>
          <w:szCs w:val="20"/>
        </w:rPr>
        <w:t>Postural tremor symptom as initial manifestation in a patient of metabotropic glutamate receptor-5 encephalitis without cortical dysfunction: complexities in identification and treatment</w:t>
      </w:r>
    </w:p>
    <w:p w14:paraId="6A8AEDE2" w14:textId="77777777" w:rsidR="00472CF4" w:rsidRDefault="00472CF4" w:rsidP="009C61F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F352F9">
        <w:rPr>
          <w:rFonts w:ascii="Arial" w:hAnsi="Arial" w:cs="Arial"/>
          <w:b/>
          <w:bCs/>
          <w:sz w:val="20"/>
          <w:szCs w:val="20"/>
        </w:rPr>
        <w:t>Supplemental Text</w:t>
      </w:r>
    </w:p>
    <w:p w14:paraId="20166F07" w14:textId="0153CDEE" w:rsidR="007C5819" w:rsidRPr="007C5819" w:rsidRDefault="007C5819" w:rsidP="009C61F3">
      <w:pPr>
        <w:ind w:firstLineChars="200" w:firstLine="420"/>
        <w:rPr>
          <w:rFonts w:ascii="Times New Roman" w:hAnsi="Times New Roman" w:cs="Times New Roman"/>
          <w:szCs w:val="21"/>
        </w:rPr>
      </w:pPr>
      <w:r w:rsidRPr="007C5819">
        <w:rPr>
          <w:rFonts w:ascii="Times New Roman" w:hAnsi="Times New Roman" w:cs="Times New Roman"/>
          <w:szCs w:val="21"/>
        </w:rPr>
        <w:t xml:space="preserve">Other </w:t>
      </w:r>
      <w:r w:rsidRPr="00472CF4">
        <w:rPr>
          <w:rFonts w:ascii="Times New Roman" w:hAnsi="Times New Roman" w:cs="Times New Roman"/>
          <w:b/>
          <w:bCs/>
          <w:szCs w:val="21"/>
        </w:rPr>
        <w:t>antibodies of encephalitis</w:t>
      </w:r>
      <w:r w:rsidRPr="007C5819">
        <w:rPr>
          <w:rFonts w:ascii="Times New Roman" w:hAnsi="Times New Roman" w:cs="Times New Roman"/>
          <w:szCs w:val="21"/>
        </w:rPr>
        <w:t xml:space="preserve"> (NMDAR, AMPA1, AMPA2, GABABR, LGI1, CASPR2, DPPX, IgLON5, GlyRα1, GABAAR, D2R, Neurexin-3α, KCNA4), </w:t>
      </w:r>
      <w:r w:rsidRPr="00472CF4">
        <w:rPr>
          <w:rFonts w:ascii="Times New Roman" w:hAnsi="Times New Roman" w:cs="Times New Roman"/>
          <w:b/>
          <w:bCs/>
          <w:szCs w:val="21"/>
        </w:rPr>
        <w:t>paraneoplastis</w:t>
      </w:r>
      <w:r w:rsidRPr="007C5819">
        <w:rPr>
          <w:rFonts w:ascii="Times New Roman" w:hAnsi="Times New Roman" w:cs="Times New Roman"/>
          <w:szCs w:val="21"/>
        </w:rPr>
        <w:t xml:space="preserve"> (Hu, Yo, Ri, CV2, Amphiphysin, Ma1, Ma2, OX1, Tr, Zic4, GAD65, Titin, Recoverin, PKCr) and </w:t>
      </w:r>
      <w:r w:rsidRPr="00472CF4">
        <w:rPr>
          <w:rFonts w:ascii="Times New Roman" w:hAnsi="Times New Roman" w:cs="Times New Roman"/>
          <w:b/>
          <w:bCs/>
          <w:szCs w:val="21"/>
        </w:rPr>
        <w:t>cerebellitis</w:t>
      </w:r>
      <w:r w:rsidRPr="007C5819">
        <w:rPr>
          <w:rFonts w:ascii="Times New Roman" w:hAnsi="Times New Roman" w:cs="Times New Roman"/>
          <w:szCs w:val="21"/>
        </w:rPr>
        <w:t xml:space="preserve"> (Homer3, ATP1A3, ARHGAP26, ITPR1, Septin5, NCDN, Hu, Yo, Ri, CV2, Ma2, Amphiphysin, Tr, Zic4, Ma1, GAD, PKCr, SOX1) </w:t>
      </w:r>
      <w:r w:rsidRPr="00472CF4">
        <w:rPr>
          <w:rFonts w:ascii="Times New Roman" w:hAnsi="Times New Roman" w:cs="Times New Roman"/>
          <w:b/>
          <w:bCs/>
          <w:szCs w:val="21"/>
        </w:rPr>
        <w:t>were negative both in serum and CSF</w:t>
      </w:r>
      <w:r w:rsidRPr="007C5819">
        <w:rPr>
          <w:rFonts w:ascii="Times New Roman" w:hAnsi="Times New Roman" w:cs="Times New Roman"/>
          <w:szCs w:val="21"/>
        </w:rPr>
        <w:t>.</w:t>
      </w:r>
    </w:p>
    <w:p w14:paraId="0EF0D7E7" w14:textId="77777777" w:rsidR="007C5819" w:rsidRDefault="007C5819" w:rsidP="009C61F3">
      <w:pPr>
        <w:rPr>
          <w:rFonts w:ascii="Times New Roman" w:hAnsi="Times New Roman" w:cs="Times New Roman"/>
          <w:b/>
          <w:bCs/>
          <w:szCs w:val="21"/>
        </w:rPr>
      </w:pPr>
    </w:p>
    <w:p w14:paraId="05E41343" w14:textId="17AE25E7" w:rsidR="001A23EA" w:rsidRDefault="00161683" w:rsidP="009C61F3">
      <w:pPr>
        <w:rPr>
          <w:rFonts w:ascii="LxlgcqCsndmpAdvP81C3" w:hAnsi="LxlgcqCsndmpAdvP81C3" w:cs="LxlgcqCsndmpAdvP81C3"/>
          <w:kern w:val="0"/>
          <w:sz w:val="20"/>
          <w:szCs w:val="20"/>
        </w:rPr>
      </w:pPr>
      <w:r w:rsidRPr="00161683"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Cs w:val="21"/>
        </w:rPr>
        <w:t>t</w:t>
      </w:r>
      <w:r w:rsidRPr="00AC1529">
        <w:rPr>
          <w:rFonts w:ascii="Times New Roman" w:hAnsi="Times New Roman" w:cs="Times New Roman"/>
          <w:b/>
          <w:bCs/>
          <w:szCs w:val="21"/>
        </w:rPr>
        <w:t>able 1</w:t>
      </w:r>
      <w:r w:rsidR="00F66E75">
        <w:rPr>
          <w:rFonts w:ascii="Times New Roman" w:hAnsi="Times New Roman" w:cs="Times New Roman"/>
          <w:b/>
          <w:bCs/>
          <w:szCs w:val="21"/>
        </w:rPr>
        <w:t>.</w:t>
      </w:r>
      <w:r w:rsidRPr="00AC1529">
        <w:rPr>
          <w:rFonts w:ascii="Times New Roman" w:hAnsi="Times New Roman" w:cs="Times New Roman"/>
          <w:b/>
          <w:bCs/>
          <w:szCs w:val="21"/>
        </w:rPr>
        <w:t xml:space="preserve"> </w:t>
      </w:r>
      <w:r w:rsidR="00F66E75">
        <w:rPr>
          <w:rFonts w:ascii="Times New Roman" w:hAnsi="Times New Roman" w:cs="Times New Roman"/>
          <w:b/>
          <w:bCs/>
          <w:szCs w:val="21"/>
        </w:rPr>
        <w:t xml:space="preserve">Results of </w:t>
      </w:r>
      <w:r w:rsidR="00F66E75" w:rsidRPr="00F66E75">
        <w:rPr>
          <w:rFonts w:ascii="Times New Roman" w:hAnsi="Times New Roman" w:cs="Times New Roman"/>
          <w:b/>
          <w:bCs/>
          <w:szCs w:val="21"/>
        </w:rPr>
        <w:t>immune globulin</w:t>
      </w:r>
      <w:r w:rsidR="00F66E75">
        <w:rPr>
          <w:rFonts w:ascii="Times New Roman" w:hAnsi="Times New Roman" w:cs="Times New Roman"/>
          <w:b/>
          <w:bCs/>
          <w:szCs w:val="21"/>
        </w:rPr>
        <w:t xml:space="preserve"> and autoimmune antibodies in serum</w:t>
      </w:r>
    </w:p>
    <w:tbl>
      <w:tblPr>
        <w:tblStyle w:val="a7"/>
        <w:tblW w:w="0" w:type="auto"/>
        <w:tblInd w:w="8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028"/>
        <w:gridCol w:w="2083"/>
      </w:tblGrid>
      <w:tr w:rsidR="001A2A16" w:rsidRPr="00161683" w14:paraId="67101647" w14:textId="77777777" w:rsidTr="001A2A16">
        <w:tc>
          <w:tcPr>
            <w:tcW w:w="1984" w:type="dxa"/>
            <w:tcBorders>
              <w:bottom w:val="single" w:sz="4" w:space="0" w:color="auto"/>
            </w:tcBorders>
          </w:tcPr>
          <w:p w14:paraId="1EAAB798" w14:textId="38A84DFF" w:rsidR="005C7748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tems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65202F6" w14:textId="2BC4EEA7" w:rsidR="005C7748" w:rsidRPr="00161683" w:rsidRDefault="00161683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sult</w:t>
            </w:r>
            <w:r w:rsidR="000112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63484872" w14:textId="6915FACE" w:rsidR="005C7748" w:rsidRPr="00161683" w:rsidRDefault="00161683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 criteria</w:t>
            </w:r>
          </w:p>
        </w:tc>
      </w:tr>
      <w:tr w:rsidR="001A2A16" w:rsidRPr="00161683" w14:paraId="084781F9" w14:textId="77777777" w:rsidTr="001A2A16">
        <w:tc>
          <w:tcPr>
            <w:tcW w:w="1984" w:type="dxa"/>
            <w:tcBorders>
              <w:bottom w:val="nil"/>
            </w:tcBorders>
          </w:tcPr>
          <w:p w14:paraId="6F338BF7" w14:textId="747C8335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gG</w:t>
            </w:r>
          </w:p>
        </w:tc>
        <w:tc>
          <w:tcPr>
            <w:tcW w:w="2028" w:type="dxa"/>
            <w:tcBorders>
              <w:bottom w:val="nil"/>
            </w:tcBorders>
          </w:tcPr>
          <w:p w14:paraId="278D6B55" w14:textId="17B756EB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 g/L</w:t>
            </w:r>
            <w:r w:rsidR="002F755B"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F755B" w:rsidRPr="0016168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2083" w:type="dxa"/>
            <w:tcBorders>
              <w:bottom w:val="nil"/>
            </w:tcBorders>
          </w:tcPr>
          <w:p w14:paraId="775B653B" w14:textId="03FA4447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-15.5 g/L</w:t>
            </w:r>
          </w:p>
        </w:tc>
      </w:tr>
      <w:tr w:rsidR="001A2A16" w:rsidRPr="00161683" w14:paraId="1142316A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3A51D28C" w14:textId="018735F8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gA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0071B53" w14:textId="0604C073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70 mg/L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5BB03084" w14:textId="7F57B372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6-2900 mg/L</w:t>
            </w:r>
          </w:p>
        </w:tc>
      </w:tr>
      <w:tr w:rsidR="001A2A16" w:rsidRPr="00161683" w14:paraId="60708825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336E73D8" w14:textId="1E811C0B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gM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2F5EF21F" w14:textId="7486FAB0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0 mg/L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687B6221" w14:textId="628C1B0B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-2200 mg/L</w:t>
            </w:r>
          </w:p>
        </w:tc>
      </w:tr>
      <w:tr w:rsidR="001A2A16" w:rsidRPr="00161683" w14:paraId="75510BEC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5823CC74" w14:textId="1956ADD4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gE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067763F" w14:textId="3AD60C88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 IU/mL</w:t>
            </w:r>
            <w:r w:rsidR="002F755B"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F755B" w:rsidRPr="0016168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4C30559B" w14:textId="47964D77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-150 IU/mL</w:t>
            </w:r>
          </w:p>
        </w:tc>
      </w:tr>
      <w:tr w:rsidR="001A2A16" w:rsidRPr="00161683" w14:paraId="7D5B50AD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41435D29" w14:textId="08FB0AAA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5059D49F" w14:textId="40AB8F87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6 g/L</w:t>
            </w:r>
            <w:r w:rsidR="002F755B"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F755B" w:rsidRPr="0016168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↓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213EB2BA" w14:textId="1723994B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5-1.52 g/L</w:t>
            </w:r>
          </w:p>
        </w:tc>
      </w:tr>
      <w:tr w:rsidR="001A2A16" w:rsidRPr="00161683" w14:paraId="3D7D642C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3332E526" w14:textId="7ED9830A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428DB6A6" w14:textId="70E922F1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72 g/L</w:t>
            </w:r>
            <w:r w:rsidR="002F755B"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F755B" w:rsidRPr="0016168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↓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51A4E1F5" w14:textId="2C58ACFB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5-0.36 g/L</w:t>
            </w:r>
          </w:p>
        </w:tc>
      </w:tr>
      <w:tr w:rsidR="001A2A16" w:rsidRPr="00161683" w14:paraId="5C2D7800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0E78C29B" w14:textId="0120490C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F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49CE66E3" w14:textId="376D4203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20 IU/mL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0E4DDD3F" w14:textId="6C269689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20 IU/mL</w:t>
            </w:r>
          </w:p>
        </w:tc>
      </w:tr>
      <w:tr w:rsidR="001A2A16" w:rsidRPr="00161683" w14:paraId="5435328C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4B3DF20F" w14:textId="5CF14A45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"/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FB</w:t>
            </w:r>
            <w:bookmarkEnd w:id="0"/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227BFAAC" w14:textId="3AEE7B33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 mg/L</w:t>
            </w:r>
            <w:r w:rsidR="002F755B"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F755B" w:rsidRPr="0016168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↓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094C6E6E" w14:textId="33F64DF0" w:rsidR="005C7748" w:rsidRPr="00161683" w:rsidRDefault="005C7748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0-500 mg/L</w:t>
            </w:r>
          </w:p>
        </w:tc>
      </w:tr>
      <w:tr w:rsidR="0001128B" w:rsidRPr="00161683" w14:paraId="0BCF5C0B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22503CE8" w14:textId="66031EA5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  <w:bookmarkEnd w:id="1"/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B3D530A" w14:textId="59199668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7AA7A0C3" w14:textId="4115C70D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4C778542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6CBD64A3" w14:textId="548B442B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OLE_LINK3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  <w:bookmarkEnd w:id="2"/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38CAC3D1" w14:textId="0731C235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7</w:t>
            </w: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U/mL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55C6F37A" w14:textId="07401943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IU/mL</w:t>
            </w:r>
          </w:p>
        </w:tc>
      </w:tr>
      <w:tr w:rsidR="0001128B" w:rsidRPr="00161683" w14:paraId="12A5C2F0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605C238B" w14:textId="4F943CE8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-Nrnp/Sm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49CC6DE0" w14:textId="7B8221E6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42A0172C" w14:textId="3D693997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16171570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700D3F32" w14:textId="3FFC10D8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473E5275" w14:textId="4A5B6F23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3CEE1E8E" w14:textId="08D31E8A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64FA3F73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66B0FCC6" w14:textId="06741D81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-A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2EDE2507" w14:textId="45ABEAA0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1B3F4301" w14:textId="26474EF4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20FFDC9E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345CDC6E" w14:textId="038365E7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-52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698146BE" w14:textId="5DB0B0D7" w:rsidR="0001128B" w:rsidRPr="0001128B" w:rsidRDefault="0001128B" w:rsidP="009C61F3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128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+</w:t>
            </w:r>
            <w:r w:rsidRPr="0016168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61683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1F83DE9C" w14:textId="18ACB0AC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5797463E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3E3F3E7A" w14:textId="2CD79A7D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-B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1B4CB460" w14:textId="21E0F617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68B0897C" w14:textId="34027BA5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0286E53B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45C38F76" w14:textId="251C668D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l-70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A636B25" w14:textId="4E4D8FAB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53125D02" w14:textId="5E4E3584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642AEA6F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657A1DA0" w14:textId="2D3C2460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-Scl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18CF64C2" w14:textId="108D7F9F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675933F3" w14:textId="7967FB37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624B4FFD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7520BC40" w14:textId="6BF5B805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-1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03E2E6AE" w14:textId="1F65AAD7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32B84567" w14:textId="251D6D42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098EF7B2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7A7528A2" w14:textId="3E4B895E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P B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BA4D80B" w14:textId="1A57B6CD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7E010E4F" w14:textId="74F5559D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3295685B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3E564B07" w14:textId="59F77DE7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NA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0F892DED" w14:textId="320C8EE5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1CB3A388" w14:textId="02E263AC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0F281D7D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71BEE06C" w14:textId="10D198CB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A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42B47DC1" w14:textId="26D2B86A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21492BF5" w14:textId="421665DF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10F9FCF1" w14:textId="77777777" w:rsidTr="001A2A16">
        <w:tc>
          <w:tcPr>
            <w:tcW w:w="1984" w:type="dxa"/>
            <w:tcBorders>
              <w:top w:val="nil"/>
              <w:bottom w:val="nil"/>
            </w:tcBorders>
          </w:tcPr>
          <w:p w14:paraId="33AAA1E4" w14:textId="48ED74A7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A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34116FFC" w14:textId="7CF99072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1C01ED51" w14:textId="704EF22E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01128B" w:rsidRPr="00161683" w14:paraId="56A0ACF9" w14:textId="77777777" w:rsidTr="001A2A16">
        <w:tc>
          <w:tcPr>
            <w:tcW w:w="1984" w:type="dxa"/>
            <w:tcBorders>
              <w:top w:val="nil"/>
            </w:tcBorders>
          </w:tcPr>
          <w:p w14:paraId="25997D7F" w14:textId="5AF5B58C" w:rsidR="0001128B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A</w:t>
            </w:r>
          </w:p>
        </w:tc>
        <w:tc>
          <w:tcPr>
            <w:tcW w:w="2028" w:type="dxa"/>
            <w:tcBorders>
              <w:top w:val="nil"/>
            </w:tcBorders>
          </w:tcPr>
          <w:p w14:paraId="0C702B96" w14:textId="0D2772BB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083" w:type="dxa"/>
            <w:tcBorders>
              <w:top w:val="nil"/>
            </w:tcBorders>
          </w:tcPr>
          <w:p w14:paraId="4644C0AE" w14:textId="1FADBB36" w:rsidR="0001128B" w:rsidRPr="00161683" w:rsidRDefault="0001128B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</w:tbl>
    <w:p w14:paraId="15C6BBB0" w14:textId="3F6C42F4" w:rsidR="00BA3DEC" w:rsidRDefault="001A2A16" w:rsidP="009C61F3">
      <w:pPr>
        <w:rPr>
          <w:rFonts w:ascii="Times New Roman" w:hAnsi="Times New Roman" w:cs="Times New Roman"/>
          <w:kern w:val="0"/>
          <w:sz w:val="20"/>
          <w:szCs w:val="20"/>
        </w:rPr>
      </w:pPr>
      <w:r w:rsidRPr="001A2A16">
        <w:rPr>
          <w:rFonts w:ascii="Times New Roman" w:hAnsi="Times New Roman" w:cs="Times New Roman"/>
          <w:b/>
          <w:bCs/>
          <w:kern w:val="0"/>
          <w:sz w:val="20"/>
          <w:szCs w:val="20"/>
        </w:rPr>
        <w:t>I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Pr="001A2A16">
        <w:rPr>
          <w:rFonts w:ascii="Times New Roman" w:hAnsi="Times New Roman" w:cs="Times New Roman"/>
          <w:kern w:val="0"/>
          <w:sz w:val="20"/>
          <w:szCs w:val="20"/>
        </w:rPr>
        <w:t>immune globuli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1A2A16">
        <w:rPr>
          <w:rFonts w:ascii="Times New Roman" w:hAnsi="Times New Roman" w:cs="Times New Roman"/>
          <w:b/>
          <w:bCs/>
          <w:kern w:val="0"/>
          <w:sz w:val="20"/>
          <w:szCs w:val="20"/>
        </w:rPr>
        <w:t>RF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Pr="001A2A16">
        <w:rPr>
          <w:rFonts w:ascii="Times New Roman" w:hAnsi="Times New Roman" w:cs="Times New Roman"/>
          <w:kern w:val="0"/>
          <w:sz w:val="20"/>
          <w:szCs w:val="20"/>
        </w:rPr>
        <w:t>rheumatoid factor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1A2A16">
        <w:rPr>
          <w:rFonts w:ascii="Times New Roman" w:hAnsi="Times New Roman" w:cs="Times New Roman"/>
          <w:b/>
          <w:bCs/>
          <w:kern w:val="0"/>
          <w:sz w:val="20"/>
          <w:szCs w:val="20"/>
        </w:rPr>
        <w:t>PFB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Pr="001A2A16">
        <w:rPr>
          <w:rFonts w:ascii="Times New Roman" w:hAnsi="Times New Roman" w:cs="Times New Roman"/>
          <w:kern w:val="0"/>
          <w:sz w:val="20"/>
          <w:szCs w:val="20"/>
        </w:rPr>
        <w:t>properdi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factor B; </w:t>
      </w:r>
      <w:r w:rsidRPr="00BC66C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A</w:t>
      </w:r>
      <w:r w:rsidRPr="00BC66C4">
        <w:rPr>
          <w:rFonts w:ascii="Times New Roman" w:hAnsi="Times New Roman" w:cs="Times New Roman"/>
          <w:b/>
          <w:bCs/>
          <w:kern w:val="0"/>
          <w:sz w:val="20"/>
          <w:szCs w:val="20"/>
        </w:rPr>
        <w:t>NA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="00BC66C4" w:rsidRPr="00BC66C4">
        <w:rPr>
          <w:rFonts w:ascii="Times New Roman" w:hAnsi="Times New Roman" w:cs="Times New Roman"/>
          <w:kern w:val="0"/>
          <w:sz w:val="20"/>
          <w:szCs w:val="20"/>
        </w:rPr>
        <w:t>antinuclear antibody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BC66C4" w:rsidRPr="00BC66C4">
        <w:rPr>
          <w:rFonts w:ascii="Times New Roman" w:hAnsi="Times New Roman" w:cs="Times New Roman"/>
          <w:b/>
          <w:bCs/>
          <w:kern w:val="0"/>
          <w:sz w:val="20"/>
          <w:szCs w:val="20"/>
        </w:rPr>
        <w:t>ds</w:t>
      </w:r>
      <w:r w:rsidR="00BC66C4" w:rsidRPr="00BC66C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D</w:t>
      </w:r>
      <w:r w:rsidR="00BC66C4" w:rsidRPr="00BC66C4">
        <w:rPr>
          <w:rFonts w:ascii="Times New Roman" w:hAnsi="Times New Roman" w:cs="Times New Roman"/>
          <w:b/>
          <w:bCs/>
          <w:kern w:val="0"/>
          <w:sz w:val="20"/>
          <w:szCs w:val="20"/>
        </w:rPr>
        <w:t>NA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>: a</w:t>
      </w:r>
      <w:r w:rsidR="00BC66C4" w:rsidRPr="00BC66C4">
        <w:rPr>
          <w:rFonts w:ascii="Times New Roman" w:hAnsi="Times New Roman" w:cs="Times New Roman"/>
          <w:kern w:val="0"/>
          <w:sz w:val="20"/>
          <w:szCs w:val="20"/>
        </w:rPr>
        <w:t>nti-dsDNA antibodies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BC66C4" w:rsidRPr="00BC66C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U</w:t>
      </w:r>
      <w:r w:rsidR="00BC66C4" w:rsidRPr="00BC66C4">
        <w:rPr>
          <w:rFonts w:ascii="Times New Roman" w:hAnsi="Times New Roman" w:cs="Times New Roman"/>
          <w:b/>
          <w:bCs/>
          <w:kern w:val="0"/>
          <w:sz w:val="20"/>
          <w:szCs w:val="20"/>
        </w:rPr>
        <w:t>1-Nrnp/Sm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>: a</w:t>
      </w:r>
      <w:r w:rsidR="00BC66C4" w:rsidRPr="00BC66C4">
        <w:rPr>
          <w:rFonts w:ascii="Times New Roman" w:hAnsi="Times New Roman" w:cs="Times New Roman"/>
          <w:kern w:val="0"/>
          <w:sz w:val="20"/>
          <w:szCs w:val="20"/>
        </w:rPr>
        <w:t>nti-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>U1-nRNP/smith</w:t>
      </w:r>
      <w:r w:rsidR="00BC66C4" w:rsidRPr="00BC66C4">
        <w:rPr>
          <w:rFonts w:ascii="Times New Roman" w:hAnsi="Times New Roman" w:cs="Times New Roman"/>
          <w:kern w:val="0"/>
          <w:sz w:val="20"/>
          <w:szCs w:val="20"/>
        </w:rPr>
        <w:t xml:space="preserve"> antibodies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BC66C4" w:rsidRPr="00BC66C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 w:rsidR="00BC66C4" w:rsidRPr="00BC66C4">
        <w:rPr>
          <w:rFonts w:ascii="Times New Roman" w:hAnsi="Times New Roman" w:cs="Times New Roman"/>
          <w:b/>
          <w:bCs/>
          <w:kern w:val="0"/>
          <w:sz w:val="20"/>
          <w:szCs w:val="20"/>
        </w:rPr>
        <w:t>S-A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>: a</w:t>
      </w:r>
      <w:r w:rsidR="00BC66C4" w:rsidRPr="00BC66C4">
        <w:rPr>
          <w:rFonts w:ascii="Times New Roman" w:hAnsi="Times New Roman" w:cs="Times New Roman"/>
          <w:kern w:val="0"/>
          <w:sz w:val="20"/>
          <w:szCs w:val="20"/>
        </w:rPr>
        <w:t>nti-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>SS-A</w:t>
      </w:r>
      <w:r w:rsidR="00BC66C4" w:rsidRPr="00BC66C4">
        <w:rPr>
          <w:rFonts w:ascii="Times New Roman" w:hAnsi="Times New Roman" w:cs="Times New Roman"/>
          <w:kern w:val="0"/>
          <w:sz w:val="20"/>
          <w:szCs w:val="20"/>
        </w:rPr>
        <w:t xml:space="preserve"> antibodies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BC66C4" w:rsidRPr="00BC66C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 w:rsidR="00BC66C4" w:rsidRPr="00BC66C4">
        <w:rPr>
          <w:rFonts w:ascii="Times New Roman" w:hAnsi="Times New Roman" w:cs="Times New Roman"/>
          <w:b/>
          <w:bCs/>
          <w:kern w:val="0"/>
          <w:sz w:val="20"/>
          <w:szCs w:val="20"/>
        </w:rPr>
        <w:t>S-</w:t>
      </w:r>
      <w:r w:rsidR="00BC66C4">
        <w:rPr>
          <w:rFonts w:ascii="Times New Roman" w:hAnsi="Times New Roman" w:cs="Times New Roman"/>
          <w:b/>
          <w:bCs/>
          <w:kern w:val="0"/>
          <w:sz w:val="20"/>
          <w:szCs w:val="20"/>
        </w:rPr>
        <w:t>B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>: a</w:t>
      </w:r>
      <w:r w:rsidR="00BC66C4" w:rsidRPr="00BC66C4">
        <w:rPr>
          <w:rFonts w:ascii="Times New Roman" w:hAnsi="Times New Roman" w:cs="Times New Roman"/>
          <w:kern w:val="0"/>
          <w:sz w:val="20"/>
          <w:szCs w:val="20"/>
        </w:rPr>
        <w:t>nti-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>SS-B</w:t>
      </w:r>
      <w:r w:rsidR="00BC66C4" w:rsidRPr="00BC66C4">
        <w:rPr>
          <w:rFonts w:ascii="Times New Roman" w:hAnsi="Times New Roman" w:cs="Times New Roman"/>
          <w:kern w:val="0"/>
          <w:sz w:val="20"/>
          <w:szCs w:val="20"/>
        </w:rPr>
        <w:t xml:space="preserve"> antibodies</w:t>
      </w:r>
      <w:r w:rsidR="00BC66C4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A06CCA" w:rsidRPr="00A06CCA">
        <w:rPr>
          <w:rFonts w:ascii="Times New Roman" w:hAnsi="Times New Roman" w:cs="Times New Roman"/>
          <w:b/>
          <w:bCs/>
          <w:kern w:val="0"/>
          <w:sz w:val="20"/>
          <w:szCs w:val="20"/>
        </w:rPr>
        <w:t>Scl-70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: a</w:t>
      </w:r>
      <w:r w:rsidR="00A06CCA" w:rsidRPr="00BC66C4">
        <w:rPr>
          <w:rFonts w:ascii="Times New Roman" w:hAnsi="Times New Roman" w:cs="Times New Roman"/>
          <w:kern w:val="0"/>
          <w:sz w:val="20"/>
          <w:szCs w:val="20"/>
        </w:rPr>
        <w:t>nti-</w:t>
      </w:r>
      <w:r w:rsidR="00A06CCA" w:rsidRPr="00A06CC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A06CCA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cl-70</w:t>
      </w:r>
      <w:r w:rsidR="00A06CCA" w:rsidRPr="00BC66C4">
        <w:rPr>
          <w:rFonts w:ascii="Times New Roman" w:hAnsi="Times New Roman" w:cs="Times New Roman"/>
          <w:kern w:val="0"/>
          <w:sz w:val="20"/>
          <w:szCs w:val="20"/>
        </w:rPr>
        <w:t xml:space="preserve"> antibodies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A06CCA" w:rsidRPr="00A06CC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P</w:t>
      </w:r>
      <w:r w:rsidR="00A06CCA" w:rsidRPr="00A06CCA">
        <w:rPr>
          <w:rFonts w:ascii="Times New Roman" w:hAnsi="Times New Roman" w:cs="Times New Roman"/>
          <w:b/>
          <w:bCs/>
          <w:kern w:val="0"/>
          <w:sz w:val="20"/>
          <w:szCs w:val="20"/>
        </w:rPr>
        <w:t>M-Scl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: a</w:t>
      </w:r>
      <w:r w:rsidR="00A06CCA" w:rsidRPr="00BC66C4">
        <w:rPr>
          <w:rFonts w:ascii="Times New Roman" w:hAnsi="Times New Roman" w:cs="Times New Roman"/>
          <w:kern w:val="0"/>
          <w:sz w:val="20"/>
          <w:szCs w:val="20"/>
        </w:rPr>
        <w:t>nti-</w:t>
      </w:r>
      <w:r w:rsidR="00A06CCA" w:rsidRPr="00A06CC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A06CCA">
        <w:rPr>
          <w:rFonts w:ascii="Times New Roman" w:hAnsi="Times New Roman" w:cs="Times New Roman" w:hint="eastAsia"/>
          <w:kern w:val="0"/>
          <w:sz w:val="20"/>
          <w:szCs w:val="20"/>
        </w:rPr>
        <w:t>P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M-Scl</w:t>
      </w:r>
      <w:r w:rsidR="00A06CCA" w:rsidRPr="00BC66C4">
        <w:rPr>
          <w:rFonts w:ascii="Times New Roman" w:hAnsi="Times New Roman" w:cs="Times New Roman"/>
          <w:kern w:val="0"/>
          <w:sz w:val="20"/>
          <w:szCs w:val="20"/>
        </w:rPr>
        <w:t xml:space="preserve"> antibodies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A06CCA" w:rsidRPr="00A06CCA">
        <w:rPr>
          <w:rFonts w:ascii="Times New Roman" w:hAnsi="Times New Roman" w:cs="Times New Roman"/>
          <w:b/>
          <w:bCs/>
          <w:kern w:val="0"/>
          <w:sz w:val="20"/>
          <w:szCs w:val="20"/>
        </w:rPr>
        <w:t>Jo-1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: a</w:t>
      </w:r>
      <w:r w:rsidR="00A06CCA" w:rsidRPr="00BC66C4">
        <w:rPr>
          <w:rFonts w:ascii="Times New Roman" w:hAnsi="Times New Roman" w:cs="Times New Roman"/>
          <w:kern w:val="0"/>
          <w:sz w:val="20"/>
          <w:szCs w:val="20"/>
        </w:rPr>
        <w:t>nti-</w:t>
      </w:r>
      <w:r w:rsidR="00A06CCA" w:rsidRPr="00A06CC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A06CCA">
        <w:rPr>
          <w:rFonts w:ascii="Times New Roman" w:hAnsi="Times New Roman" w:cs="Times New Roman" w:hint="eastAsia"/>
          <w:kern w:val="0"/>
          <w:sz w:val="20"/>
          <w:szCs w:val="20"/>
        </w:rPr>
        <w:t>J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o-1</w:t>
      </w:r>
      <w:r w:rsidR="00A06CCA" w:rsidRPr="00BC66C4">
        <w:rPr>
          <w:rFonts w:ascii="Times New Roman" w:hAnsi="Times New Roman" w:cs="Times New Roman"/>
          <w:kern w:val="0"/>
          <w:sz w:val="20"/>
          <w:szCs w:val="20"/>
        </w:rPr>
        <w:t xml:space="preserve"> antibodies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;</w:t>
      </w:r>
      <w:r w:rsidR="00A06CCA" w:rsidRPr="00A06CC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="00A06CCA" w:rsidRPr="00A06CCA">
        <w:rPr>
          <w:rFonts w:ascii="Times New Roman" w:hAnsi="Times New Roman" w:cs="Times New Roman"/>
          <w:b/>
          <w:bCs/>
          <w:kern w:val="0"/>
          <w:sz w:val="20"/>
          <w:szCs w:val="20"/>
        </w:rPr>
        <w:t>CENP B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: a</w:t>
      </w:r>
      <w:r w:rsidR="00A06CCA" w:rsidRPr="00BC66C4">
        <w:rPr>
          <w:rFonts w:ascii="Times New Roman" w:hAnsi="Times New Roman" w:cs="Times New Roman"/>
          <w:kern w:val="0"/>
          <w:sz w:val="20"/>
          <w:szCs w:val="20"/>
        </w:rPr>
        <w:t>nti-</w:t>
      </w:r>
      <w:r w:rsidR="00A06CCA" w:rsidRPr="00A06CC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A06CCA">
        <w:rPr>
          <w:rFonts w:ascii="Times New Roman" w:hAnsi="Times New Roman" w:cs="Times New Roman" w:hint="eastAsia"/>
          <w:kern w:val="0"/>
          <w:sz w:val="20"/>
          <w:szCs w:val="20"/>
        </w:rPr>
        <w:t>C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ENP B</w:t>
      </w:r>
      <w:r w:rsidR="00A06CCA" w:rsidRPr="00BC66C4">
        <w:rPr>
          <w:rFonts w:ascii="Times New Roman" w:hAnsi="Times New Roman" w:cs="Times New Roman"/>
          <w:kern w:val="0"/>
          <w:sz w:val="20"/>
          <w:szCs w:val="20"/>
        </w:rPr>
        <w:t xml:space="preserve"> antibodies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A06CCA" w:rsidRPr="00A06CC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A</w:t>
      </w:r>
      <w:r w:rsidR="00A06CCA" w:rsidRPr="00A06CCA">
        <w:rPr>
          <w:rFonts w:ascii="Times New Roman" w:hAnsi="Times New Roman" w:cs="Times New Roman"/>
          <w:b/>
          <w:bCs/>
          <w:kern w:val="0"/>
          <w:sz w:val="20"/>
          <w:szCs w:val="20"/>
        </w:rPr>
        <w:t>NuA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="00A06CCA" w:rsidRPr="00A06CCA">
        <w:rPr>
          <w:rFonts w:ascii="Times New Roman" w:hAnsi="Times New Roman" w:cs="Times New Roman"/>
          <w:kern w:val="0"/>
          <w:sz w:val="20"/>
          <w:szCs w:val="20"/>
        </w:rPr>
        <w:t>anti-nucleosome antibodies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A06CCA" w:rsidRPr="00A06CC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A</w:t>
      </w:r>
      <w:r w:rsidR="00A06CCA" w:rsidRPr="00A06CCA">
        <w:rPr>
          <w:rFonts w:ascii="Times New Roman" w:hAnsi="Times New Roman" w:cs="Times New Roman"/>
          <w:b/>
          <w:bCs/>
          <w:kern w:val="0"/>
          <w:sz w:val="20"/>
          <w:szCs w:val="20"/>
        </w:rPr>
        <w:t>HA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="00A06CCA" w:rsidRPr="00A06CCA">
        <w:rPr>
          <w:rFonts w:ascii="Times New Roman" w:hAnsi="Times New Roman" w:cs="Times New Roman"/>
          <w:kern w:val="0"/>
          <w:sz w:val="20"/>
          <w:szCs w:val="20"/>
        </w:rPr>
        <w:t>anti-histone antibody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A06CCA" w:rsidRPr="00A06CC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A</w:t>
      </w:r>
      <w:r w:rsidR="00A06CCA" w:rsidRPr="00A06CCA">
        <w:rPr>
          <w:rFonts w:ascii="Times New Roman" w:hAnsi="Times New Roman" w:cs="Times New Roman"/>
          <w:b/>
          <w:bCs/>
          <w:kern w:val="0"/>
          <w:sz w:val="20"/>
          <w:szCs w:val="20"/>
        </w:rPr>
        <w:t>RPA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="00A06CCA" w:rsidRPr="00A06CCA">
        <w:rPr>
          <w:rFonts w:ascii="Times New Roman" w:hAnsi="Times New Roman" w:cs="Times New Roman"/>
          <w:kern w:val="0"/>
          <w:sz w:val="20"/>
          <w:szCs w:val="20"/>
        </w:rPr>
        <w:t>Anti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-</w:t>
      </w:r>
      <w:r w:rsidR="00A06CCA" w:rsidRPr="00A06CCA">
        <w:rPr>
          <w:rFonts w:ascii="Times New Roman" w:hAnsi="Times New Roman" w:cs="Times New Roman"/>
          <w:kern w:val="0"/>
          <w:sz w:val="20"/>
          <w:szCs w:val="20"/>
        </w:rPr>
        <w:t xml:space="preserve"> ribosomal P protein antibodies</w:t>
      </w:r>
      <w:r w:rsidR="00A06CCA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535BAA3" w14:textId="77777777" w:rsidR="00F943D4" w:rsidRDefault="00F943D4" w:rsidP="009C61F3">
      <w:pPr>
        <w:rPr>
          <w:rFonts w:ascii="LxlgcqCsndmpAdvP81C3" w:hAnsi="LxlgcqCsndmpAdvP81C3" w:cs="LxlgcqCsndmpAdvP81C3"/>
          <w:kern w:val="0"/>
          <w:sz w:val="20"/>
          <w:szCs w:val="20"/>
        </w:rPr>
        <w:sectPr w:rsidR="00F943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EA4A89" w14:textId="4E220176" w:rsidR="00891847" w:rsidRDefault="00891847" w:rsidP="009C61F3">
      <w:pPr>
        <w:rPr>
          <w:rFonts w:ascii="LxlgcqCsndmpAdvP81C3" w:hAnsi="LxlgcqCsndmpAdvP81C3" w:cs="LxlgcqCsndmpAdvP81C3"/>
          <w:kern w:val="0"/>
          <w:sz w:val="20"/>
          <w:szCs w:val="20"/>
        </w:rPr>
      </w:pPr>
      <w:r w:rsidRPr="0016168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Cs w:val="21"/>
        </w:rPr>
        <w:t>t</w:t>
      </w:r>
      <w:r w:rsidRPr="00AC1529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39720B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AC1529">
        <w:rPr>
          <w:rFonts w:ascii="Times New Roman" w:hAnsi="Times New Roman" w:cs="Times New Roman"/>
          <w:b/>
          <w:bCs/>
          <w:szCs w:val="21"/>
        </w:rPr>
        <w:t xml:space="preserve"> </w:t>
      </w:r>
      <w:r w:rsidR="0039720B" w:rsidRPr="0039720B">
        <w:rPr>
          <w:rFonts w:ascii="Times New Roman" w:hAnsi="Times New Roman" w:cs="Times New Roman"/>
          <w:b/>
          <w:bCs/>
          <w:szCs w:val="21"/>
        </w:rPr>
        <w:t>The electrophysiological tests included check of nerve conduct function of both sensation and motor at four limbs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211"/>
        <w:gridCol w:w="1411"/>
        <w:gridCol w:w="1278"/>
        <w:gridCol w:w="1494"/>
        <w:gridCol w:w="1056"/>
      </w:tblGrid>
      <w:tr w:rsidR="0039720B" w:rsidRPr="0039720B" w14:paraId="5ECA1D8F" w14:textId="77777777" w:rsidTr="0039720B">
        <w:tc>
          <w:tcPr>
            <w:tcW w:w="0" w:type="auto"/>
            <w:tcBorders>
              <w:bottom w:val="single" w:sz="4" w:space="0" w:color="auto"/>
            </w:tcBorders>
          </w:tcPr>
          <w:p w14:paraId="4B7D228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A3288F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t/SD (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57A54F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/SD (mV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6D736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V/SD (m/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04C7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 %/SD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B285F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/SD (ms)</w:t>
            </w:r>
          </w:p>
        </w:tc>
      </w:tr>
      <w:tr w:rsidR="0039720B" w:rsidRPr="0039720B" w14:paraId="19DBD172" w14:textId="77777777" w:rsidTr="0039720B">
        <w:tc>
          <w:tcPr>
            <w:tcW w:w="0" w:type="auto"/>
            <w:gridSpan w:val="2"/>
            <w:tcBorders>
              <w:bottom w:val="nil"/>
            </w:tcBorders>
          </w:tcPr>
          <w:p w14:paraId="0ADCE612" w14:textId="77777777" w:rsidR="00891847" w:rsidRPr="0039720B" w:rsidRDefault="00891847" w:rsidP="009C61F3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TOR NERVES</w:t>
            </w:r>
          </w:p>
        </w:tc>
        <w:tc>
          <w:tcPr>
            <w:tcW w:w="0" w:type="auto"/>
            <w:tcBorders>
              <w:bottom w:val="nil"/>
            </w:tcBorders>
          </w:tcPr>
          <w:p w14:paraId="5773025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22D166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6C2192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F4AF66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720B" w:rsidRPr="0039720B" w14:paraId="080B8F88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20FEB7D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ht Median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F7A2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D720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D0E5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B696F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894A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7</w:t>
            </w:r>
          </w:p>
        </w:tc>
      </w:tr>
      <w:tr w:rsidR="0039720B" w:rsidRPr="0039720B" w14:paraId="1483A7AE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3E8E051C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rist-AP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6DF8E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B495E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A5B8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758B8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78DB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720B" w:rsidRPr="0039720B" w14:paraId="4B282E34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19C472AA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 Elb-Wr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F9CEE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420A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506A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DDF4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ABAA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720B" w:rsidRPr="0039720B" w14:paraId="433214A6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5F8152EF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ft Median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7970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4AD41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6843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BFFD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383BE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3</w:t>
            </w:r>
          </w:p>
        </w:tc>
      </w:tr>
      <w:tr w:rsidR="0039720B" w:rsidRPr="0039720B" w14:paraId="63A24574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734EEB42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rist-AP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443B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62CA0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AAE6F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B80D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3AECF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720B" w:rsidRPr="0039720B" w14:paraId="365F3EA6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634F5F09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 Elb-Wr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DCBAF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BFC9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6558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BA44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A691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720B" w:rsidRPr="0039720B" w14:paraId="1027C6E6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7EF33A3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ht Ulnar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0D875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D8DA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F842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E83A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D2DEE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5</w:t>
            </w:r>
          </w:p>
        </w:tc>
      </w:tr>
      <w:tr w:rsidR="0039720B" w:rsidRPr="0039720B" w14:paraId="4AB11FB7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61062B50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rist-AD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87A0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2E097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E6A3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AE3C4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4AC69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720B" w:rsidRPr="0039720B" w14:paraId="11DBEEBE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081A8FC4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 Elb-Wr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A155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17AD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2EBB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9A240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231C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720B" w:rsidRPr="0039720B" w14:paraId="4F51DE2B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3D62ADE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ft Ulnar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5C68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D82C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E06E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C594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BA1F5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5</w:t>
            </w:r>
          </w:p>
        </w:tc>
      </w:tr>
      <w:tr w:rsidR="0039720B" w:rsidRPr="0039720B" w14:paraId="5399CA35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12C4F7FB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rist-AD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6A224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B23D0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B648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D1B2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6E41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720B" w:rsidRPr="0039720B" w14:paraId="5EAB3A4E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4DEF2A65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 Elb-Wr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A480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AC8A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095D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15DE0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B557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720B" w:rsidRPr="0039720B" w14:paraId="56823E2C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69E8AE6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ht Tibial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6BC9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DE8A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291C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E591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D18EF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5</w:t>
            </w:r>
          </w:p>
        </w:tc>
      </w:tr>
      <w:tr w:rsidR="00FB31F5" w:rsidRPr="0039720B" w14:paraId="7342C5CC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5D980469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kle-AH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EE159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BF662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F8CC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8DCF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13FA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7D7F2770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63AB19C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ft Tibial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9762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6CE9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FA26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67B2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F34F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7</w:t>
            </w:r>
          </w:p>
        </w:tc>
      </w:tr>
      <w:tr w:rsidR="00FB31F5" w:rsidRPr="0039720B" w14:paraId="52DF525B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1218F9BD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kle-AH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1797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E823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6F8C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216E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5490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4B649A90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5C674B7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ht Perone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C70F5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440C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66A7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F22F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DE98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FB31F5" w:rsidRPr="0039720B" w14:paraId="2A2B628D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6D8A5AD4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kle-ED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B730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8785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D35E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A0E2E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EA8B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2231495F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5D708E8B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 knee-Ank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943B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4869F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5634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E3FA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CF7F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355DC3AA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57D8936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ft Perone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BEB1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6202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B5EDE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32C10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CE2B3E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 w:rsidR="00FB31F5" w:rsidRPr="0039720B" w14:paraId="69A99ABA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692817F0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kle-ED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2B417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7AF53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E961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129B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AACF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74982163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2AA1B11B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 knee-Ank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422FE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F170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726C10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86E7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29E1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44F482F4" w14:textId="77777777" w:rsidTr="0039720B"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B45B9E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NSORY NERV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A360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F7733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C32E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091EEF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7203A31A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7350931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ht Median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7F25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8989F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E9AC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49A2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AF70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3CD87495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10951B4D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 III-Wr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5206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2/0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8070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33411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4A7C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585B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02239710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56FD588F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ft Median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B5D6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7A66F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D274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90AA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C9F75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7BCEA00C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2A66E00F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 III-Wr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E6F7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/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7658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FDB29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95BE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8130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1AA2DCE0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40DEE88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ht Ulnar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AE90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1B23B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5D95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0428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570B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0FE7D343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75004B86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 V-Wr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E3ED4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/-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9D1B4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BC7C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C39D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2F1E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7A1D0F64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4BA073BA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ft Ulnar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47DD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D523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7D40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E1EC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EC8E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160789C0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47E45D3F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 V-Wr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A25B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7/-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5793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7A1A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21EE5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8281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5058B430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3A3C3A7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ht Sural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C4F36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78BE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E189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2619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71760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646B9E90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76056801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im 2-Rec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3F502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B374D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55C3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E87C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B140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3AA172EF" w14:textId="77777777" w:rsidTr="0039720B">
        <w:tc>
          <w:tcPr>
            <w:tcW w:w="0" w:type="auto"/>
            <w:tcBorders>
              <w:top w:val="nil"/>
              <w:bottom w:val="nil"/>
            </w:tcBorders>
          </w:tcPr>
          <w:p w14:paraId="0FAEF49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ft Sural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A55D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C0527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E802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77A50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7C2B99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31F5" w:rsidRPr="0039720B" w14:paraId="744F06B3" w14:textId="77777777" w:rsidTr="0039720B">
        <w:tc>
          <w:tcPr>
            <w:tcW w:w="0" w:type="auto"/>
            <w:tcBorders>
              <w:top w:val="nil"/>
            </w:tcBorders>
          </w:tcPr>
          <w:p w14:paraId="5EC3194F" w14:textId="77777777" w:rsidR="00891847" w:rsidRPr="0039720B" w:rsidRDefault="00891847" w:rsidP="009C61F3">
            <w:pPr>
              <w:ind w:leftChars="100" w:left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kle-Foreleg</w:t>
            </w:r>
          </w:p>
        </w:tc>
        <w:tc>
          <w:tcPr>
            <w:tcW w:w="0" w:type="auto"/>
            <w:tcBorders>
              <w:top w:val="nil"/>
            </w:tcBorders>
          </w:tcPr>
          <w:p w14:paraId="7DAEC768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</w:tcBorders>
          </w:tcPr>
          <w:p w14:paraId="3524ED93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</w:tcPr>
          <w:p w14:paraId="64BADF91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2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.8</w:t>
            </w:r>
          </w:p>
        </w:tc>
        <w:tc>
          <w:tcPr>
            <w:tcW w:w="0" w:type="auto"/>
            <w:tcBorders>
              <w:top w:val="nil"/>
            </w:tcBorders>
          </w:tcPr>
          <w:p w14:paraId="701F9C3C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7B98C7B" w14:textId="77777777" w:rsidR="00891847" w:rsidRPr="0039720B" w:rsidRDefault="00891847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7514E4D" w14:textId="45847BFF" w:rsidR="00F943D4" w:rsidRPr="00FB31F5" w:rsidRDefault="00F943D4" w:rsidP="009C61F3">
      <w:pPr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Style w:val="a7"/>
        <w:tblpPr w:leftFromText="180" w:rightFromText="180" w:vertAnchor="text" w:horzAnchor="margin" w:tblpY="70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616"/>
        <w:gridCol w:w="783"/>
        <w:gridCol w:w="566"/>
        <w:gridCol w:w="783"/>
        <w:gridCol w:w="694"/>
        <w:gridCol w:w="750"/>
      </w:tblGrid>
      <w:tr w:rsidR="00A472BD" w:rsidRPr="00A472BD" w14:paraId="7D376E68" w14:textId="77777777" w:rsidTr="00A472BD">
        <w:tc>
          <w:tcPr>
            <w:tcW w:w="0" w:type="auto"/>
            <w:tcBorders>
              <w:bottom w:val="single" w:sz="4" w:space="0" w:color="auto"/>
            </w:tcBorders>
          </w:tcPr>
          <w:p w14:paraId="099EEA6E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943A48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8C9819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B3DCE9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u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EAAB8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5800AD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1ED0A8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ly%</w:t>
            </w:r>
          </w:p>
        </w:tc>
      </w:tr>
      <w:tr w:rsidR="00A472BD" w:rsidRPr="00A472BD" w14:paraId="294A42E4" w14:textId="77777777" w:rsidTr="00A472BD">
        <w:tc>
          <w:tcPr>
            <w:tcW w:w="0" w:type="auto"/>
            <w:tcBorders>
              <w:bottom w:val="nil"/>
            </w:tcBorders>
          </w:tcPr>
          <w:p w14:paraId="52938085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SLE</w:t>
            </w:r>
          </w:p>
        </w:tc>
        <w:tc>
          <w:tcPr>
            <w:tcW w:w="0" w:type="auto"/>
            <w:tcBorders>
              <w:bottom w:val="nil"/>
            </w:tcBorders>
          </w:tcPr>
          <w:p w14:paraId="7FB64827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uV</w:t>
            </w:r>
          </w:p>
        </w:tc>
        <w:tc>
          <w:tcPr>
            <w:tcW w:w="0" w:type="auto"/>
            <w:tcBorders>
              <w:bottom w:val="nil"/>
            </w:tcBorders>
          </w:tcPr>
          <w:p w14:paraId="0EFAF835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. SD</w:t>
            </w:r>
          </w:p>
        </w:tc>
        <w:tc>
          <w:tcPr>
            <w:tcW w:w="0" w:type="auto"/>
            <w:tcBorders>
              <w:bottom w:val="nil"/>
            </w:tcBorders>
          </w:tcPr>
          <w:p w14:paraId="4D10BC6E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bottom w:val="nil"/>
            </w:tcBorders>
          </w:tcPr>
          <w:p w14:paraId="1619A420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l. SD</w:t>
            </w:r>
          </w:p>
        </w:tc>
        <w:tc>
          <w:tcPr>
            <w:tcW w:w="0" w:type="auto"/>
            <w:tcBorders>
              <w:bottom w:val="nil"/>
            </w:tcBorders>
          </w:tcPr>
          <w:p w14:paraId="70BA2322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uVms</w:t>
            </w:r>
          </w:p>
        </w:tc>
        <w:tc>
          <w:tcPr>
            <w:tcW w:w="0" w:type="auto"/>
            <w:tcBorders>
              <w:bottom w:val="nil"/>
            </w:tcBorders>
          </w:tcPr>
          <w:p w14:paraId="2FE2C271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72BD" w:rsidRPr="00A472BD" w14:paraId="6EC545D5" w14:textId="77777777" w:rsidTr="00A472BD">
        <w:tc>
          <w:tcPr>
            <w:tcW w:w="0" w:type="auto"/>
            <w:tcBorders>
              <w:top w:val="nil"/>
              <w:bottom w:val="nil"/>
            </w:tcBorders>
          </w:tcPr>
          <w:p w14:paraId="20F4F681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ht Tibialis anteri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165E3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EAA0D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EA6D6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35228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E3B061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27027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 w:rsidR="00A472BD" w:rsidRPr="00A472BD" w14:paraId="21491402" w14:textId="77777777" w:rsidTr="00A472BD">
        <w:tc>
          <w:tcPr>
            <w:tcW w:w="0" w:type="auto"/>
            <w:tcBorders>
              <w:top w:val="nil"/>
            </w:tcBorders>
          </w:tcPr>
          <w:p w14:paraId="2114E907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ft Tibialis anterior</w:t>
            </w:r>
          </w:p>
        </w:tc>
        <w:tc>
          <w:tcPr>
            <w:tcW w:w="0" w:type="auto"/>
            <w:tcBorders>
              <w:top w:val="nil"/>
            </w:tcBorders>
          </w:tcPr>
          <w:p w14:paraId="3A3C73B5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top w:val="nil"/>
            </w:tcBorders>
          </w:tcPr>
          <w:p w14:paraId="3C2FA924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</w:tcBorders>
          </w:tcPr>
          <w:p w14:paraId="0B78A160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</w:tcBorders>
          </w:tcPr>
          <w:p w14:paraId="2DD38471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268CAF1B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9</w:t>
            </w:r>
          </w:p>
        </w:tc>
        <w:tc>
          <w:tcPr>
            <w:tcW w:w="0" w:type="auto"/>
            <w:tcBorders>
              <w:top w:val="nil"/>
            </w:tcBorders>
          </w:tcPr>
          <w:p w14:paraId="7E26604B" w14:textId="77777777" w:rsidR="00A472BD" w:rsidRPr="00A472BD" w:rsidRDefault="00A472BD" w:rsidP="009C61F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472B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</w:tr>
    </w:tbl>
    <w:p w14:paraId="46688DFC" w14:textId="341BCEE5" w:rsidR="00F943D4" w:rsidRDefault="00F943D4" w:rsidP="009C61F3">
      <w:pPr>
        <w:rPr>
          <w:rFonts w:ascii="LxlgcqCsndmpAdvP81C3" w:hAnsi="LxlgcqCsndmpAdvP81C3" w:cs="LxlgcqCsndmpAdvP81C3"/>
          <w:kern w:val="0"/>
          <w:sz w:val="20"/>
          <w:szCs w:val="20"/>
        </w:rPr>
      </w:pPr>
    </w:p>
    <w:p w14:paraId="1C529A8A" w14:textId="77777777" w:rsidR="00F943D4" w:rsidRDefault="00F943D4" w:rsidP="009C61F3">
      <w:pPr>
        <w:rPr>
          <w:rFonts w:ascii="LxlgcqCsndmpAdvP81C3" w:hAnsi="LxlgcqCsndmpAdvP81C3" w:cs="LxlgcqCsndmpAdvP81C3"/>
          <w:kern w:val="0"/>
          <w:sz w:val="20"/>
          <w:szCs w:val="20"/>
        </w:rPr>
        <w:sectPr w:rsidR="00F943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156C51" w14:textId="257B19C0" w:rsidR="0008015D" w:rsidRPr="00D15522" w:rsidRDefault="00BA3DEC" w:rsidP="009C61F3">
      <w:r>
        <w:rPr>
          <w:rFonts w:ascii="LxlgcqCsndmpAdvP81C3" w:hAnsi="LxlgcqCsndmpAdvP81C3" w:cs="LxlgcqCsndmpAdvP81C3"/>
          <w:noProof/>
          <w:kern w:val="0"/>
          <w:sz w:val="20"/>
          <w:szCs w:val="20"/>
        </w:rPr>
        <w:lastRenderedPageBreak/>
        <w:drawing>
          <wp:inline distT="0" distB="0" distL="0" distR="0" wp14:anchorId="7E9796FD" wp14:editId="3E519A1D">
            <wp:extent cx="5274310" cy="3178810"/>
            <wp:effectExtent l="19050" t="19050" r="21590" b="215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biLevel thresh="5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881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517ED8" w14:textId="56A7AF35" w:rsidR="00BE0E1E" w:rsidRDefault="00BA3DEC" w:rsidP="009C61F3">
      <w:pPr>
        <w:rPr>
          <w:rFonts w:ascii="Times New Roman" w:hAnsi="Times New Roman" w:cs="Times New Roman"/>
          <w:b/>
          <w:szCs w:val="21"/>
        </w:rPr>
      </w:pPr>
      <w:r w:rsidRPr="00161683">
        <w:rPr>
          <w:rFonts w:ascii="Times New Roman" w:hAnsi="Times New Roman" w:cs="Times New Roman"/>
          <w:b/>
          <w:szCs w:val="21"/>
        </w:rPr>
        <w:t>Supplementary figure 1. Electroencephalogram evaluation of the patient.</w:t>
      </w:r>
    </w:p>
    <w:p w14:paraId="5BB17889" w14:textId="3EB0EA00" w:rsidR="005D6287" w:rsidRDefault="005D6287" w:rsidP="009C61F3">
      <w:pPr>
        <w:rPr>
          <w:rFonts w:ascii="Times New Roman" w:hAnsi="Times New Roman" w:cs="Times New Roman"/>
          <w:b/>
          <w:szCs w:val="21"/>
        </w:rPr>
      </w:pPr>
    </w:p>
    <w:p w14:paraId="4551173F" w14:textId="77777777" w:rsidR="0058596E" w:rsidRDefault="0058596E" w:rsidP="009C61F3">
      <w:pPr>
        <w:rPr>
          <w:rFonts w:ascii="Times New Roman" w:hAnsi="Times New Roman" w:cs="Times New Roman"/>
          <w:b/>
          <w:szCs w:val="21"/>
        </w:rPr>
        <w:sectPr w:rsidR="0058596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780340" w14:textId="1F813763" w:rsidR="005D6287" w:rsidRDefault="0058596E" w:rsidP="009C61F3">
      <w:pPr>
        <w:rPr>
          <w:rFonts w:ascii="Times New Roman" w:hAnsi="Times New Roman" w:cs="Times New Roman"/>
          <w:b/>
          <w:szCs w:val="21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950FDB0" wp14:editId="4990AD61">
            <wp:simplePos x="0" y="0"/>
            <wp:positionH relativeFrom="column">
              <wp:posOffset>-407959</wp:posOffset>
            </wp:positionH>
            <wp:positionV relativeFrom="page">
              <wp:posOffset>1018021</wp:posOffset>
            </wp:positionV>
            <wp:extent cx="5920740" cy="3253740"/>
            <wp:effectExtent l="0" t="0" r="3810" b="3810"/>
            <wp:wrapTopAndBottom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5D6287" w:rsidRPr="00161683">
        <w:rPr>
          <w:rFonts w:ascii="Times New Roman" w:hAnsi="Times New Roman" w:cs="Times New Roman"/>
          <w:b/>
          <w:szCs w:val="21"/>
        </w:rPr>
        <w:t xml:space="preserve">Supplementary figure </w:t>
      </w:r>
      <w:r w:rsidR="005D6287">
        <w:rPr>
          <w:rFonts w:ascii="Times New Roman" w:hAnsi="Times New Roman" w:cs="Times New Roman"/>
          <w:b/>
          <w:szCs w:val="21"/>
        </w:rPr>
        <w:t>2</w:t>
      </w:r>
      <w:r w:rsidR="005D6287" w:rsidRPr="00161683">
        <w:rPr>
          <w:rFonts w:ascii="Times New Roman" w:hAnsi="Times New Roman" w:cs="Times New Roman"/>
          <w:b/>
          <w:szCs w:val="21"/>
        </w:rPr>
        <w:t xml:space="preserve">. </w:t>
      </w:r>
      <w:r w:rsidR="005D6287">
        <w:rPr>
          <w:rFonts w:ascii="Times New Roman" w:hAnsi="Times New Roman" w:cs="Times New Roman"/>
          <w:b/>
          <w:szCs w:val="21"/>
        </w:rPr>
        <w:t>Details of drugs treatment</w:t>
      </w:r>
      <w:r w:rsidR="005D6287" w:rsidRPr="00161683">
        <w:rPr>
          <w:rFonts w:ascii="Times New Roman" w:hAnsi="Times New Roman" w:cs="Times New Roman"/>
          <w:b/>
          <w:szCs w:val="21"/>
        </w:rPr>
        <w:t>.</w:t>
      </w:r>
    </w:p>
    <w:p w14:paraId="6A0CD9C4" w14:textId="30FA4B3A" w:rsidR="005D6287" w:rsidRPr="009C61F3" w:rsidRDefault="009C61F3" w:rsidP="009C61F3">
      <w:pPr>
        <w:rPr>
          <w:rFonts w:ascii="Times New Roman" w:hAnsi="Times New Roman" w:cs="Times New Roman"/>
          <w:kern w:val="0"/>
          <w:sz w:val="20"/>
          <w:szCs w:val="20"/>
        </w:rPr>
      </w:pPr>
      <w:r w:rsidRPr="009C61F3">
        <w:rPr>
          <w:rFonts w:ascii="Times New Roman" w:hAnsi="Times New Roman" w:cs="Times New Roman"/>
          <w:i/>
          <w:iCs/>
          <w:kern w:val="0"/>
          <w:sz w:val="20"/>
          <w:szCs w:val="20"/>
        </w:rPr>
        <w:t>Annotatio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bookmarkStart w:id="3" w:name="_Hlk150695493"/>
      <w:r>
        <w:rPr>
          <w:rFonts w:ascii="Times New Roman" w:hAnsi="Times New Roman" w:cs="Times New Roman"/>
          <w:kern w:val="0"/>
          <w:sz w:val="20"/>
          <w:szCs w:val="20"/>
        </w:rPr>
        <w:t>T</w:t>
      </w:r>
      <w:r w:rsidRPr="009C61F3">
        <w:rPr>
          <w:rFonts w:ascii="Times New Roman" w:hAnsi="Times New Roman" w:cs="Times New Roman"/>
          <w:kern w:val="0"/>
          <w:sz w:val="20"/>
          <w:szCs w:val="20"/>
        </w:rPr>
        <w:t>he patient</w:t>
      </w:r>
      <w:r>
        <w:rPr>
          <w:rFonts w:ascii="Times New Roman" w:hAnsi="Times New Roman" w:cs="Times New Roman"/>
          <w:kern w:val="0"/>
          <w:sz w:val="20"/>
          <w:szCs w:val="20"/>
        </w:rPr>
        <w:t>’s symptoms</w:t>
      </w:r>
      <w:r w:rsidRPr="009C61F3">
        <w:rPr>
          <w:rFonts w:ascii="Times New Roman" w:hAnsi="Times New Roman" w:cs="Times New Roman"/>
          <w:kern w:val="0"/>
          <w:sz w:val="20"/>
          <w:szCs w:val="20"/>
        </w:rPr>
        <w:t xml:space="preserve"> still remained unchanged after escitalopram oxalate 10mg/d for nearly one month before hospitalization. In addition, this patient </w:t>
      </w:r>
      <w:r>
        <w:rPr>
          <w:rFonts w:ascii="Times New Roman" w:hAnsi="Times New Roman" w:cs="Times New Roman"/>
          <w:kern w:val="0"/>
          <w:sz w:val="20"/>
          <w:szCs w:val="20"/>
        </w:rPr>
        <w:t>kept</w:t>
      </w:r>
      <w:r w:rsidRPr="009C61F3">
        <w:rPr>
          <w:rFonts w:ascii="Times New Roman" w:hAnsi="Times New Roman" w:cs="Times New Roman"/>
          <w:kern w:val="0"/>
          <w:sz w:val="20"/>
          <w:szCs w:val="20"/>
        </w:rPr>
        <w:t xml:space="preserve"> recovered after the ending of escitalopram oxalate.</w:t>
      </w:r>
      <w:bookmarkEnd w:id="3"/>
    </w:p>
    <w:sectPr w:rsidR="005D6287" w:rsidRPr="009C6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FF45D" w14:textId="77777777" w:rsidR="00280B4D" w:rsidRDefault="00280B4D" w:rsidP="001A23EA">
      <w:r>
        <w:separator/>
      </w:r>
    </w:p>
  </w:endnote>
  <w:endnote w:type="continuationSeparator" w:id="0">
    <w:p w14:paraId="40D6D8BB" w14:textId="77777777" w:rsidR="00280B4D" w:rsidRDefault="00280B4D" w:rsidP="001A2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xlgcqCsndmpAdvP81C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87DF5" w14:textId="77777777" w:rsidR="00280B4D" w:rsidRDefault="00280B4D" w:rsidP="001A23EA">
      <w:r>
        <w:separator/>
      </w:r>
    </w:p>
  </w:footnote>
  <w:footnote w:type="continuationSeparator" w:id="0">
    <w:p w14:paraId="15D22BED" w14:textId="77777777" w:rsidR="00280B4D" w:rsidRDefault="00280B4D" w:rsidP="001A2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A9E"/>
    <w:rsid w:val="0001128B"/>
    <w:rsid w:val="00076377"/>
    <w:rsid w:val="0008015D"/>
    <w:rsid w:val="00161683"/>
    <w:rsid w:val="001A23EA"/>
    <w:rsid w:val="001A2A16"/>
    <w:rsid w:val="00253615"/>
    <w:rsid w:val="0027388D"/>
    <w:rsid w:val="00280B4D"/>
    <w:rsid w:val="002F755B"/>
    <w:rsid w:val="0039720B"/>
    <w:rsid w:val="003C4683"/>
    <w:rsid w:val="00472CF4"/>
    <w:rsid w:val="0058596E"/>
    <w:rsid w:val="005939B4"/>
    <w:rsid w:val="005C7748"/>
    <w:rsid w:val="005D6287"/>
    <w:rsid w:val="007C5819"/>
    <w:rsid w:val="007D33EA"/>
    <w:rsid w:val="008465CD"/>
    <w:rsid w:val="0088736F"/>
    <w:rsid w:val="00891847"/>
    <w:rsid w:val="009C61F3"/>
    <w:rsid w:val="009F5BC4"/>
    <w:rsid w:val="00A06CCA"/>
    <w:rsid w:val="00A472BD"/>
    <w:rsid w:val="00AA27C8"/>
    <w:rsid w:val="00AC4442"/>
    <w:rsid w:val="00B57A67"/>
    <w:rsid w:val="00BA3DEC"/>
    <w:rsid w:val="00BC60EE"/>
    <w:rsid w:val="00BC66C4"/>
    <w:rsid w:val="00BE0E1E"/>
    <w:rsid w:val="00C24C1A"/>
    <w:rsid w:val="00D15522"/>
    <w:rsid w:val="00D67517"/>
    <w:rsid w:val="00D92AFD"/>
    <w:rsid w:val="00E75410"/>
    <w:rsid w:val="00E80462"/>
    <w:rsid w:val="00E85A9E"/>
    <w:rsid w:val="00EC16C2"/>
    <w:rsid w:val="00F66E75"/>
    <w:rsid w:val="00F943D4"/>
    <w:rsid w:val="00FA2571"/>
    <w:rsid w:val="00FB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57972"/>
  <w15:chartTrackingRefBased/>
  <w15:docId w15:val="{F3F22360-0D9C-4BA0-8327-8F4C6021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3EA"/>
    <w:rPr>
      <w:sz w:val="18"/>
      <w:szCs w:val="18"/>
    </w:rPr>
  </w:style>
  <w:style w:type="table" w:styleId="a7">
    <w:name w:val="Table Grid"/>
    <w:basedOn w:val="a1"/>
    <w:uiPriority w:val="39"/>
    <w:rsid w:val="005C7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1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/>
              <a:t>Figure3</a:t>
            </a:r>
            <a:r>
              <a:rPr lang="zh-CN" altLang="en-US" sz="1100"/>
              <a:t>：</a:t>
            </a:r>
            <a:r>
              <a:rPr lang="en-US" altLang="zh-CN" sz="1100"/>
              <a:t>Details of Drugs Treatment</a:t>
            </a:r>
            <a:endParaRPr lang="zh-CN" altLang="en-US" sz="1100"/>
          </a:p>
        </c:rich>
      </c:tx>
      <c:layout>
        <c:manualLayout>
          <c:xMode val="edge"/>
          <c:yMode val="edge"/>
          <c:x val="0.35219313801990959"/>
          <c:y val="1.951600312256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3858318385877441"/>
          <c:y val="0.1362217017954723"/>
          <c:w val="0.8354207413262531"/>
          <c:h val="0.49832715582683312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scitalopram oxalate
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51B-4E3B-99AE-55F63D8B44D2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51B-4E3B-99AE-55F63D8B44D2}"/>
                </c:ext>
              </c:extLst>
            </c:dLbl>
            <c:dLbl>
              <c:idx val="11"/>
              <c:layout>
                <c:manualLayout>
                  <c:x val="-2.6254826254826256E-2"/>
                  <c:y val="3.47676827281836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51B-4E3B-99AE-55F63D8B44D2}"/>
                </c:ext>
              </c:extLst>
            </c:dLbl>
            <c:dLbl>
              <c:idx val="12"/>
              <c:layout>
                <c:manualLayout>
                  <c:x val="-4.3414843414843494E-2"/>
                  <c:y val="-2.378032663949793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51B-4E3B-99AE-55F63D8B44D2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51B-4E3B-99AE-55F63D8B44D2}"/>
                </c:ext>
              </c:extLst>
            </c:dLbl>
            <c:dLbl>
              <c:idx val="14"/>
              <c:layout>
                <c:manualLayout>
                  <c:x val="-2.8399828399828322E-2"/>
                  <c:y val="3.47676827281836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51B-4E3B-99AE-55F63D8B44D2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51B-4E3B-99AE-55F63D8B44D2}"/>
                </c:ext>
              </c:extLst>
            </c:dLbl>
            <c:dLbl>
              <c:idx val="16"/>
              <c:layout>
                <c:manualLayout>
                  <c:x val="-1.9026169026169028E-2"/>
                  <c:y val="3.086448210367139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51B-4E3B-99AE-55F63D8B44D2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51B-4E3B-99AE-55F63D8B44D2}"/>
                </c:ext>
              </c:extLst>
            </c:dLbl>
            <c:dLbl>
              <c:idx val="1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51B-4E3B-99AE-55F63D8B44D2}"/>
                </c:ext>
              </c:extLst>
            </c:dLbl>
            <c:dLbl>
              <c:idx val="1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51B-4E3B-99AE-55F63D8B44D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8</c:f>
              <c:numCache>
                <c:formatCode>General</c:formatCode>
                <c:ptCount val="2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</c:numCache>
            </c:numRef>
          </c:cat>
          <c:val>
            <c:numRef>
              <c:f>Sheet1!$B$2:$B$28</c:f>
              <c:numCache>
                <c:formatCode>General</c:formatCode>
                <c:ptCount val="27"/>
                <c:pt idx="8">
                  <c:v>10</c:v>
                </c:pt>
                <c:pt idx="9">
                  <c:v>10</c:v>
                </c:pt>
                <c:pt idx="10">
                  <c:v>10</c:v>
                </c:pt>
                <c:pt idx="11">
                  <c:v>10</c:v>
                </c:pt>
                <c:pt idx="12">
                  <c:v>20</c:v>
                </c:pt>
                <c:pt idx="13">
                  <c:v>20</c:v>
                </c:pt>
                <c:pt idx="14">
                  <c:v>10</c:v>
                </c:pt>
                <c:pt idx="15">
                  <c:v>10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851B-4E3B-99AE-55F63D8B44D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v methylprednisol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Lbl>
              <c:idx val="11"/>
              <c:layout>
                <c:manualLayout>
                  <c:x val="-5.3582153582153583E-2"/>
                  <c:y val="-2.768352726400999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851B-4E3B-99AE-55F63D8B44D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8</c:f>
              <c:numCache>
                <c:formatCode>General</c:formatCode>
                <c:ptCount val="2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</c:numCache>
            </c:numRef>
          </c:cat>
          <c:val>
            <c:numRef>
              <c:f>Sheet1!$C$2:$C$28</c:f>
              <c:numCache>
                <c:formatCode>General</c:formatCode>
                <c:ptCount val="27"/>
                <c:pt idx="11">
                  <c:v>1000</c:v>
                </c:pt>
                <c:pt idx="12">
                  <c:v>1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851B-4E3B-99AE-55F63D8B44D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v intravenous immunoglobulin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11"/>
              <c:layout>
                <c:manualLayout>
                  <c:x val="-5.6520806520806523E-2"/>
                  <c:y val="-3.158672788852213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851B-4E3B-99AE-55F63D8B44D2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328-4AD1-9D7B-229F88DA682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8</c:f>
              <c:numCache>
                <c:formatCode>General</c:formatCode>
                <c:ptCount val="2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</c:numCache>
            </c:numRef>
          </c:cat>
          <c:val>
            <c:numRef>
              <c:f>Sheet1!$D$2:$D$28</c:f>
              <c:numCache>
                <c:formatCode>General</c:formatCode>
                <c:ptCount val="27"/>
                <c:pt idx="11">
                  <c:v>30000</c:v>
                </c:pt>
                <c:pt idx="12">
                  <c:v>3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851B-4E3B-99AE-55F63D8B44D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Prednisone tablet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Lbl>
              <c:idx val="2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328-4AD1-9D7B-229F88DA682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8</c:f>
              <c:numCache>
                <c:formatCode>General</c:formatCode>
                <c:ptCount val="2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</c:numCache>
            </c:numRef>
          </c:cat>
          <c:val>
            <c:numRef>
              <c:f>Sheet1!$E$2:$E$28</c:f>
              <c:numCache>
                <c:formatCode>General</c:formatCode>
                <c:ptCount val="27"/>
                <c:pt idx="12">
                  <c:v>55</c:v>
                </c:pt>
                <c:pt idx="13">
                  <c:v>50</c:v>
                </c:pt>
                <c:pt idx="14">
                  <c:v>45</c:v>
                </c:pt>
                <c:pt idx="15">
                  <c:v>40</c:v>
                </c:pt>
                <c:pt idx="16">
                  <c:v>35</c:v>
                </c:pt>
                <c:pt idx="17">
                  <c:v>30</c:v>
                </c:pt>
                <c:pt idx="18">
                  <c:v>25</c:v>
                </c:pt>
                <c:pt idx="19">
                  <c:v>20</c:v>
                </c:pt>
                <c:pt idx="20">
                  <c:v>20</c:v>
                </c:pt>
                <c:pt idx="21">
                  <c:v>20</c:v>
                </c:pt>
                <c:pt idx="22">
                  <c:v>15</c:v>
                </c:pt>
                <c:pt idx="23">
                  <c:v>10</c:v>
                </c:pt>
                <c:pt idx="24">
                  <c:v>5</c:v>
                </c:pt>
                <c:pt idx="25">
                  <c:v>5</c:v>
                </c:pt>
                <c:pt idx="2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851B-4E3B-99AE-55F63D8B44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88141167"/>
        <c:axId val="1488141999"/>
      </c:lineChart>
      <c:catAx>
        <c:axId val="14881411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Time</a:t>
                </a:r>
                <a:r>
                  <a:rPr lang="zh-CN" altLang="en-US"/>
                  <a:t>（</a:t>
                </a:r>
                <a:r>
                  <a:rPr lang="en-US" altLang="zh-CN"/>
                  <a:t>weeks</a:t>
                </a:r>
                <a:r>
                  <a:rPr lang="zh-CN" altLang="en-US"/>
                  <a:t>）</a:t>
                </a:r>
              </a:p>
            </c:rich>
          </c:tx>
          <c:layout>
            <c:manualLayout>
              <c:xMode val="edge"/>
              <c:yMode val="edge"/>
              <c:x val="0.76815533193485952"/>
              <c:y val="0.707675474991855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88141999"/>
        <c:crossesAt val="0"/>
        <c:auto val="1"/>
        <c:lblAlgn val="ctr"/>
        <c:lblOffset val="100"/>
        <c:noMultiLvlLbl val="0"/>
      </c:catAx>
      <c:valAx>
        <c:axId val="1488141999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Dosage</a:t>
                </a:r>
                <a:r>
                  <a:rPr lang="zh-CN" altLang="en-US"/>
                  <a:t>（</a:t>
                </a:r>
                <a:r>
                  <a:rPr lang="en-US" altLang="zh-CN"/>
                  <a:t>mg</a:t>
                </a:r>
                <a:r>
                  <a:rPr lang="zh-CN" altLang="en-US"/>
                  <a:t>）</a:t>
                </a:r>
              </a:p>
            </c:rich>
          </c:tx>
          <c:layout>
            <c:manualLayout>
              <c:xMode val="edge"/>
              <c:yMode val="edge"/>
              <c:x val="2.145002145002145E-2"/>
              <c:y val="0.149934536871415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88141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923023135621562"/>
          <c:y val="0.78398304720106704"/>
          <c:w val="0.6323283913835096"/>
          <c:h val="0.173081745929299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8057</cdr:x>
      <cdr:y>0.79859</cdr:y>
    </cdr:from>
    <cdr:to>
      <cdr:x>0.49035</cdr:x>
      <cdr:y>0.8267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1661160" y="2598420"/>
          <a:ext cx="1242060" cy="914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4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8</cp:revision>
  <dcterms:created xsi:type="dcterms:W3CDTF">2022-09-20T05:38:00Z</dcterms:created>
  <dcterms:modified xsi:type="dcterms:W3CDTF">2023-11-12T08:26:00Z</dcterms:modified>
</cp:coreProperties>
</file>